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1F7" w:rsidRDefault="00CB31F7" w:rsidP="00CB31F7">
      <w:pPr>
        <w:rPr>
          <w:b/>
        </w:rPr>
      </w:pPr>
      <w:bookmarkStart w:id="0" w:name="_GoBack"/>
      <w:bookmarkEnd w:id="0"/>
      <w:r>
        <w:rPr>
          <w:b/>
        </w:rPr>
        <w:t xml:space="preserve">Additional File </w:t>
      </w:r>
      <w:r w:rsidR="002028BC">
        <w:rPr>
          <w:b/>
        </w:rPr>
        <w:t>2</w:t>
      </w:r>
      <w:r>
        <w:rPr>
          <w:b/>
        </w:rPr>
        <w:t>: Medline search strategy</w:t>
      </w:r>
    </w:p>
    <w:p w:rsidR="00CB31F7" w:rsidRPr="00127514" w:rsidRDefault="00CB31F7" w:rsidP="00CB31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27514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GB"/>
        </w:rPr>
        <w:t>Database(s): </w:t>
      </w:r>
      <w:r w:rsidRPr="00127514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GB"/>
        </w:rPr>
        <w:t>Ovid MEDLINE(R) ALL </w:t>
      </w:r>
      <w:r w:rsidRPr="00127514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  <w:lang w:eastAsia="en-GB"/>
        </w:rPr>
        <w:t>1946 to July 18, 2018</w:t>
      </w:r>
      <w:r w:rsidRPr="00127514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GB"/>
        </w:rPr>
        <w:t> </w:t>
      </w:r>
      <w:r w:rsidRPr="00127514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br/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825"/>
      </w:tblGrid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GB"/>
              </w:rPr>
              <w:t>Searches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deterioration".mp. or CLINICAL DETERIORATION/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clinical deterioration".mp. or Clinical Deterioration/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deteriorating patient*".mp.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Hospital Rapid Response Team/ or "family-initiated rapid response".mp.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Hospital Rapid Response Team/ or "family-initiated rapid response system*".mp.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family-initiated escalation of care".mp. or Hospital Rapid Response Team/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family-activated escalation of care".mp. [mp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calling for help".mp.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condition help".mp.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medical emergency team*".mp.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rapid response system".mp.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 or 2 or 3 or 4 or 5 or 6 or 7 or 8 or 9 or 10 or 11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Family/ or "famil*".mp.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relativ*".mp.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patients".mp. or PATIENTS/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Health Personnel/ or Nursing Staff, Hospital/ or "healthcare staff".mp.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nurse*".mp.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doctor*".mp. or Physicians/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medical staff".mp. or Medical Staff, Hospital/ or Medical Staff/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critical care outreach team".mp.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3 or 14 or 15 or 16 or 17 or 18 or 19 or 20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hospital".mp. or Hospitals/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general ward*".mp.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2 or 23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experience".mp.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views".mp.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opinions".mp. or Attitude/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perceptions".mp. or Perception/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lastRenderedPageBreak/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TTITUDE/ or "attitude".mp.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5 or 26 or 27 or 28 or 29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2 and 21 and 24 and 30</w:t>
            </w:r>
          </w:p>
        </w:tc>
      </w:tr>
      <w:tr w:rsidR="00EA7902" w:rsidRPr="00FA38FD" w:rsidTr="004909B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A7902" w:rsidRPr="00FA38FD" w:rsidRDefault="00EA7902" w:rsidP="004909BD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FA38F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limit 31 to yr="2005 -Current"</w:t>
            </w:r>
          </w:p>
        </w:tc>
      </w:tr>
    </w:tbl>
    <w:p w:rsidR="00CB31F7" w:rsidRPr="00FA38FD" w:rsidRDefault="00CB31F7" w:rsidP="00CB31F7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GB"/>
        </w:rPr>
      </w:pPr>
    </w:p>
    <w:p w:rsidR="00CB31F7" w:rsidRPr="00FA38FD" w:rsidRDefault="00CB31F7" w:rsidP="00CB31F7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GB"/>
        </w:rPr>
      </w:pPr>
    </w:p>
    <w:sectPr w:rsidR="00CB31F7" w:rsidRPr="00FA38FD" w:rsidSect="001876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3F2C" w:rsidRDefault="00983F2C">
      <w:pPr>
        <w:spacing w:after="0" w:line="240" w:lineRule="auto"/>
      </w:pPr>
      <w:r>
        <w:separator/>
      </w:r>
    </w:p>
  </w:endnote>
  <w:endnote w:type="continuationSeparator" w:id="0">
    <w:p w:rsidR="00983F2C" w:rsidRDefault="00983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023F" w:rsidRDefault="00B2098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51816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4EE8" w:rsidRDefault="006F6E06">
        <w:pPr>
          <w:pStyle w:val="Footer"/>
          <w:jc w:val="center"/>
        </w:pPr>
        <w:r>
          <w:fldChar w:fldCharType="begin"/>
        </w:r>
        <w:r w:rsidR="00187671">
          <w:instrText xml:space="preserve"> PAGE   \* MERGEFORMAT </w:instrText>
        </w:r>
        <w:r>
          <w:fldChar w:fldCharType="separate"/>
        </w:r>
        <w:r w:rsidR="00B2098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6023F" w:rsidRDefault="00B2098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023F" w:rsidRDefault="00B209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3F2C" w:rsidRDefault="00983F2C">
      <w:pPr>
        <w:spacing w:after="0" w:line="240" w:lineRule="auto"/>
      </w:pPr>
      <w:r>
        <w:separator/>
      </w:r>
    </w:p>
  </w:footnote>
  <w:footnote w:type="continuationSeparator" w:id="0">
    <w:p w:rsidR="00983F2C" w:rsidRDefault="00983F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023F" w:rsidRDefault="00B2098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023F" w:rsidRDefault="00B2098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023F" w:rsidRDefault="00B209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1F7"/>
    <w:rsid w:val="00125609"/>
    <w:rsid w:val="00151C8F"/>
    <w:rsid w:val="00187671"/>
    <w:rsid w:val="001A7866"/>
    <w:rsid w:val="002028BC"/>
    <w:rsid w:val="002D12CA"/>
    <w:rsid w:val="004B660D"/>
    <w:rsid w:val="006F6E06"/>
    <w:rsid w:val="00741FC1"/>
    <w:rsid w:val="007479BF"/>
    <w:rsid w:val="008E3AE7"/>
    <w:rsid w:val="00983F2C"/>
    <w:rsid w:val="00AA30C7"/>
    <w:rsid w:val="00AB445B"/>
    <w:rsid w:val="00B2098A"/>
    <w:rsid w:val="00C60218"/>
    <w:rsid w:val="00CB31F7"/>
    <w:rsid w:val="00EA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1F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1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1F7"/>
  </w:style>
  <w:style w:type="paragraph" w:styleId="Footer">
    <w:name w:val="footer"/>
    <w:basedOn w:val="Normal"/>
    <w:link w:val="FooterChar"/>
    <w:uiPriority w:val="99"/>
    <w:unhideWhenUsed/>
    <w:rsid w:val="00CB31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1F7"/>
  </w:style>
  <w:style w:type="character" w:styleId="LineNumber">
    <w:name w:val="line number"/>
    <w:basedOn w:val="DefaultParagraphFont"/>
    <w:uiPriority w:val="99"/>
    <w:semiHidden/>
    <w:unhideWhenUsed/>
    <w:rsid w:val="00CB31F7"/>
  </w:style>
  <w:style w:type="character" w:styleId="CommentReference">
    <w:name w:val="annotation reference"/>
    <w:basedOn w:val="DefaultParagraphFont"/>
    <w:uiPriority w:val="99"/>
    <w:semiHidden/>
    <w:unhideWhenUsed/>
    <w:rsid w:val="004B66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6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6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6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6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6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6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1F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1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1F7"/>
  </w:style>
  <w:style w:type="paragraph" w:styleId="Footer">
    <w:name w:val="footer"/>
    <w:basedOn w:val="Normal"/>
    <w:link w:val="FooterChar"/>
    <w:uiPriority w:val="99"/>
    <w:unhideWhenUsed/>
    <w:rsid w:val="00CB31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1F7"/>
  </w:style>
  <w:style w:type="character" w:styleId="LineNumber">
    <w:name w:val="line number"/>
    <w:basedOn w:val="DefaultParagraphFont"/>
    <w:uiPriority w:val="99"/>
    <w:semiHidden/>
    <w:unhideWhenUsed/>
    <w:rsid w:val="00CB31F7"/>
  </w:style>
  <w:style w:type="character" w:styleId="CommentReference">
    <w:name w:val="annotation reference"/>
    <w:basedOn w:val="DefaultParagraphFont"/>
    <w:uiPriority w:val="99"/>
    <w:semiHidden/>
    <w:unhideWhenUsed/>
    <w:rsid w:val="004B66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6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6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6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6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6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6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 University</Company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in McKinney</dc:creator>
  <cp:lastModifiedBy>Aidin McKinney</cp:lastModifiedBy>
  <cp:revision>2</cp:revision>
  <dcterms:created xsi:type="dcterms:W3CDTF">2018-12-14T11:32:00Z</dcterms:created>
  <dcterms:modified xsi:type="dcterms:W3CDTF">2018-12-14T11:32:00Z</dcterms:modified>
</cp:coreProperties>
</file>